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A6304" w14:textId="77777777" w:rsidR="001E5201" w:rsidRDefault="001E5201" w:rsidP="00C27E00">
      <w:pPr>
        <w:rPr>
          <w:rFonts w:ascii="Arial" w:hAnsi="Arial" w:cs="Arial"/>
          <w:b/>
          <w:bCs/>
          <w:sz w:val="32"/>
          <w:szCs w:val="32"/>
        </w:rPr>
      </w:pPr>
    </w:p>
    <w:p w14:paraId="051772CA" w14:textId="5E494AC1" w:rsidR="00C5532C" w:rsidRPr="00C5532C" w:rsidRDefault="00E005A1" w:rsidP="00C5532C">
      <w:pPr>
        <w:rPr>
          <w:rFonts w:ascii="Arial" w:hAnsi="Arial" w:cs="Arial"/>
          <w:b/>
          <w:sz w:val="20"/>
          <w:szCs w:val="20"/>
        </w:rPr>
      </w:pPr>
      <w:r w:rsidRPr="005B20EC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A4231">
        <w:rPr>
          <w:rFonts w:ascii="Arial" w:hAnsi="Arial" w:cs="Arial"/>
          <w:b/>
          <w:bCs/>
          <w:sz w:val="22"/>
          <w:szCs w:val="22"/>
        </w:rPr>
        <w:t>S</w:t>
      </w:r>
      <w:r w:rsidRPr="005B20EC">
        <w:rPr>
          <w:rFonts w:ascii="Arial" w:hAnsi="Arial" w:cs="Arial"/>
          <w:b/>
          <w:bCs/>
          <w:sz w:val="22"/>
          <w:szCs w:val="22"/>
        </w:rPr>
        <w:t>1</w:t>
      </w:r>
      <w:r w:rsidR="00C5532C">
        <w:rPr>
          <w:rFonts w:ascii="Arial" w:hAnsi="Arial" w:cs="Arial"/>
          <w:b/>
          <w:bCs/>
          <w:sz w:val="22"/>
          <w:szCs w:val="22"/>
        </w:rPr>
        <w:t>a.</w:t>
      </w:r>
      <w:r w:rsidR="00C5532C" w:rsidRPr="00C5532C">
        <w:rPr>
          <w:rFonts w:ascii="Arial" w:hAnsi="Arial" w:cs="Arial"/>
          <w:b/>
          <w:sz w:val="20"/>
          <w:szCs w:val="20"/>
        </w:rPr>
        <w:t xml:space="preserve"> </w:t>
      </w:r>
      <w:r w:rsidR="00C5532C" w:rsidRPr="00C5532C">
        <w:rPr>
          <w:rFonts w:ascii="Arial" w:hAnsi="Arial" w:cs="Arial"/>
          <w:b/>
          <w:sz w:val="20"/>
          <w:szCs w:val="20"/>
        </w:rPr>
        <w:t>Error rates of all long-read datasets before correction with TALC.</w:t>
      </w:r>
    </w:p>
    <w:tbl>
      <w:tblPr>
        <w:tblW w:w="926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1590"/>
        <w:gridCol w:w="2618"/>
        <w:gridCol w:w="695"/>
        <w:gridCol w:w="1260"/>
        <w:gridCol w:w="1080"/>
      </w:tblGrid>
      <w:tr w:rsidR="00C5532C" w:rsidRPr="00741354" w14:paraId="3B989117" w14:textId="77777777" w:rsidTr="00F6611D">
        <w:trPr>
          <w:trHeight w:val="702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B75BD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A00C301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47C">
              <w:rPr>
                <w:rFonts w:ascii="Arial" w:hAnsi="Arial" w:cs="Arial"/>
                <w:b/>
                <w:bCs/>
              </w:rPr>
              <w:t>Sample</w:t>
            </w:r>
          </w:p>
          <w:p w14:paraId="4A45D434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3EABCBC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  <w:p w14:paraId="0F575D14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D6447C">
              <w:rPr>
                <w:rFonts w:ascii="Arial" w:hAnsi="Arial" w:cs="Arial"/>
                <w:b/>
                <w:bCs/>
                <w:iCs/>
                <w:color w:val="000000"/>
              </w:rPr>
              <w:t>Species</w:t>
            </w:r>
          </w:p>
          <w:p w14:paraId="259A8795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502543" w14:textId="77777777" w:rsidR="00C5532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</w:p>
          <w:p w14:paraId="01B255C8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D6447C">
              <w:rPr>
                <w:rFonts w:ascii="Arial" w:hAnsi="Arial" w:cs="Arial"/>
                <w:b/>
                <w:bCs/>
                <w:iCs/>
              </w:rPr>
              <w:t>Sequencing Type</w:t>
            </w:r>
          </w:p>
          <w:p w14:paraId="31919659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941B31F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Indel Rate (%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8816E20" w14:textId="77777777" w:rsidR="00C5532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Mismatch</w:t>
            </w:r>
          </w:p>
          <w:p w14:paraId="086A8E81" w14:textId="77777777" w:rsidR="00C5532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Rate</w:t>
            </w:r>
          </w:p>
          <w:p w14:paraId="7AE9AC46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82E938" w14:textId="77777777" w:rsidR="00C5532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 xml:space="preserve">Total </w:t>
            </w:r>
            <w:r w:rsidRPr="00D6447C">
              <w:rPr>
                <w:rFonts w:ascii="Arial" w:hAnsi="Arial" w:cs="Arial"/>
                <w:b/>
                <w:bCs/>
                <w:iCs/>
              </w:rPr>
              <w:t>Error Rate</w:t>
            </w:r>
          </w:p>
          <w:p w14:paraId="463A09D9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(%)</w:t>
            </w:r>
          </w:p>
        </w:tc>
      </w:tr>
      <w:tr w:rsidR="00C5532C" w:rsidRPr="00741354" w14:paraId="02C82997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2EF3A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268037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6A07609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M. musculus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D1BA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7B7E9C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B4FA71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89DBC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17.2</w:t>
            </w:r>
          </w:p>
        </w:tc>
      </w:tr>
      <w:tr w:rsidR="00C5532C" w:rsidRPr="00741354" w14:paraId="7104F069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035BC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2680377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14A49C3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M. musculus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C8DD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ONT cDNA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8DB30D3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ECEAD1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9176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14.3</w:t>
            </w:r>
          </w:p>
        </w:tc>
      </w:tr>
      <w:tr w:rsidR="00C5532C" w:rsidRPr="00741354" w14:paraId="730B19BB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7EC58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2680379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82E415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M. musculus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4B39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ONT cDNA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A1BCB3A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75062A3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4D6A3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15.</w:t>
            </w:r>
            <w:r>
              <w:rPr>
                <w:rFonts w:ascii="Arial" w:hAnsi="Arial" w:cs="Arial"/>
              </w:rPr>
              <w:t>9</w:t>
            </w:r>
          </w:p>
        </w:tc>
      </w:tr>
      <w:tr w:rsidR="00C5532C" w:rsidRPr="00741354" w14:paraId="2781978B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71824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37643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95E4A3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A. thaliana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1069A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16FD11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F734B8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E3706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15.7</w:t>
            </w:r>
          </w:p>
        </w:tc>
      </w:tr>
      <w:tr w:rsidR="00C5532C" w:rsidRPr="00741354" w14:paraId="787FB49B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F6DBA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3764349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413992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A. thaliana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A72A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1EA799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107485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2E749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16.</w:t>
            </w:r>
            <w:r>
              <w:rPr>
                <w:rFonts w:ascii="Arial" w:hAnsi="Arial" w:cs="Arial"/>
              </w:rPr>
              <w:t>3</w:t>
            </w:r>
          </w:p>
        </w:tc>
      </w:tr>
      <w:tr w:rsidR="00C5532C" w:rsidRPr="00741354" w14:paraId="20C4B0BA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09D63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376435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7E2BB35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A. thaliana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4845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C6F91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14FCE1E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2FCA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16.2</w:t>
            </w:r>
          </w:p>
        </w:tc>
      </w:tr>
      <w:tr w:rsidR="00C5532C" w:rsidRPr="00741354" w14:paraId="2BE39820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C84D8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NA12878-cDNA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F4131EE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Human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53AAC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ONT cDNA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48AFB4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D89505A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C5CD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15.</w:t>
            </w:r>
            <w:r>
              <w:rPr>
                <w:rFonts w:ascii="Arial" w:hAnsi="Arial" w:cs="Arial"/>
              </w:rPr>
              <w:t>6</w:t>
            </w:r>
          </w:p>
        </w:tc>
      </w:tr>
      <w:tr w:rsidR="00C5532C" w:rsidRPr="00741354" w14:paraId="529A6CE3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FD78B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NA12878-DirectRNA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30CDA1E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Human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89CF2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E49C70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664770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F8E7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10.</w:t>
            </w:r>
            <w:r>
              <w:rPr>
                <w:rFonts w:ascii="Arial" w:hAnsi="Arial" w:cs="Arial"/>
              </w:rPr>
              <w:t>9</w:t>
            </w:r>
          </w:p>
        </w:tc>
      </w:tr>
      <w:tr w:rsidR="00C5532C" w:rsidRPr="00741354" w14:paraId="6D92325E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016A3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SRR116365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811A58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Human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C8579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PacBio</w:t>
            </w:r>
            <w:r w:rsidRPr="00D6447C">
              <w:rPr>
                <w:rFonts w:ascii="Arial" w:hAnsi="Arial" w:cs="Arial"/>
              </w:rPr>
              <w:t xml:space="preserve"> cDNA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DF95530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45F14B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6C8C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3.2</w:t>
            </w:r>
          </w:p>
        </w:tc>
      </w:tr>
      <w:tr w:rsidR="00C5532C" w:rsidRPr="00741354" w14:paraId="5A700C1E" w14:textId="77777777" w:rsidTr="00F6611D">
        <w:trPr>
          <w:trHeight w:val="450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A32E72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Simulated-</w:t>
            </w:r>
            <w:proofErr w:type="spellStart"/>
            <w:r w:rsidRPr="00D6447C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398D47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Human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DA9AC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 xml:space="preserve">Simulated ONT </w:t>
            </w:r>
            <w:proofErr w:type="spellStart"/>
            <w:r w:rsidRPr="00D6447C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92ECE6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896FCFC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7429B0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10.4</w:t>
            </w:r>
          </w:p>
        </w:tc>
      </w:tr>
    </w:tbl>
    <w:p w14:paraId="178DCA2B" w14:textId="77777777" w:rsidR="00C5532C" w:rsidRDefault="00C5532C" w:rsidP="00C5532C">
      <w:pPr>
        <w:rPr>
          <w:rFonts w:ascii="Arial" w:hAnsi="Arial" w:cs="Arial"/>
          <w:b/>
          <w:bCs/>
          <w:sz w:val="32"/>
          <w:szCs w:val="32"/>
        </w:rPr>
      </w:pPr>
    </w:p>
    <w:p w14:paraId="3591A359" w14:textId="77777777" w:rsidR="00C5532C" w:rsidRDefault="00C5532C" w:rsidP="00C5532C">
      <w:pPr>
        <w:rPr>
          <w:rFonts w:ascii="Arial" w:hAnsi="Arial" w:cs="Arial"/>
          <w:b/>
          <w:bCs/>
          <w:sz w:val="32"/>
          <w:szCs w:val="32"/>
        </w:rPr>
      </w:pPr>
      <w:bookmarkStart w:id="0" w:name="_GoBack"/>
      <w:bookmarkEnd w:id="0"/>
    </w:p>
    <w:p w14:paraId="2F344B00" w14:textId="77777777" w:rsidR="00C5532C" w:rsidRDefault="00C5532C" w:rsidP="00C5532C">
      <w:pPr>
        <w:rPr>
          <w:rFonts w:ascii="Arial" w:hAnsi="Arial" w:cs="Arial"/>
          <w:b/>
          <w:bCs/>
          <w:sz w:val="20"/>
          <w:szCs w:val="20"/>
        </w:rPr>
      </w:pPr>
    </w:p>
    <w:p w14:paraId="042E0549" w14:textId="71B44F7A" w:rsidR="00C5532C" w:rsidRPr="00791EC8" w:rsidRDefault="00C5532C" w:rsidP="00C5532C">
      <w:pPr>
        <w:rPr>
          <w:rFonts w:ascii="Arial" w:hAnsi="Arial" w:cs="Arial"/>
          <w:sz w:val="20"/>
          <w:szCs w:val="20"/>
        </w:rPr>
      </w:pPr>
      <w:r w:rsidRPr="00D6447C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.</w:t>
      </w:r>
      <w:r w:rsidRPr="00D6447C">
        <w:rPr>
          <w:rFonts w:ascii="Arial" w:hAnsi="Arial" w:cs="Arial"/>
          <w:sz w:val="20"/>
          <w:szCs w:val="20"/>
        </w:rPr>
        <w:t xml:space="preserve"> </w:t>
      </w:r>
      <w:r w:rsidRPr="00C5532C">
        <w:rPr>
          <w:rFonts w:ascii="Arial" w:hAnsi="Arial" w:cs="Arial"/>
          <w:b/>
          <w:sz w:val="20"/>
          <w:szCs w:val="20"/>
        </w:rPr>
        <w:t>Error rates of all long-read datasets after correction with TALC.</w:t>
      </w:r>
    </w:p>
    <w:tbl>
      <w:tblPr>
        <w:tblW w:w="926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1590"/>
        <w:gridCol w:w="2618"/>
        <w:gridCol w:w="695"/>
        <w:gridCol w:w="1260"/>
        <w:gridCol w:w="1080"/>
      </w:tblGrid>
      <w:tr w:rsidR="00C5532C" w:rsidRPr="00D6447C" w14:paraId="0856BD86" w14:textId="77777777" w:rsidTr="00F6611D">
        <w:trPr>
          <w:trHeight w:val="702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D8387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3FBD337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47C">
              <w:rPr>
                <w:rFonts w:ascii="Arial" w:hAnsi="Arial" w:cs="Arial"/>
                <w:b/>
                <w:bCs/>
              </w:rPr>
              <w:t>Sample</w:t>
            </w:r>
          </w:p>
          <w:p w14:paraId="1EE2EAE1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5983FF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  <w:p w14:paraId="3F298156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D6447C">
              <w:rPr>
                <w:rFonts w:ascii="Arial" w:hAnsi="Arial" w:cs="Arial"/>
                <w:b/>
                <w:bCs/>
                <w:iCs/>
                <w:color w:val="000000"/>
              </w:rPr>
              <w:t>Species</w:t>
            </w:r>
          </w:p>
          <w:p w14:paraId="3653A6D3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33AA52" w14:textId="77777777" w:rsidR="00C5532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</w:p>
          <w:p w14:paraId="5319D212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D6447C">
              <w:rPr>
                <w:rFonts w:ascii="Arial" w:hAnsi="Arial" w:cs="Arial"/>
                <w:b/>
                <w:bCs/>
                <w:iCs/>
              </w:rPr>
              <w:t>Sequencing Type</w:t>
            </w:r>
          </w:p>
          <w:p w14:paraId="209CE4EB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06BFD2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Indel Rate (%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F9BAD3" w14:textId="77777777" w:rsidR="00C5532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Mismatch</w:t>
            </w:r>
          </w:p>
          <w:p w14:paraId="3E80FAD5" w14:textId="77777777" w:rsidR="00C5532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Rate</w:t>
            </w:r>
          </w:p>
          <w:p w14:paraId="75239079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6A5CA7" w14:textId="77777777" w:rsidR="00C5532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 xml:space="preserve">Total </w:t>
            </w:r>
            <w:r w:rsidRPr="00D6447C">
              <w:rPr>
                <w:rFonts w:ascii="Arial" w:hAnsi="Arial" w:cs="Arial"/>
                <w:b/>
                <w:bCs/>
                <w:iCs/>
              </w:rPr>
              <w:t>Error Rate</w:t>
            </w:r>
          </w:p>
          <w:p w14:paraId="3B7165AF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(%)</w:t>
            </w:r>
          </w:p>
        </w:tc>
      </w:tr>
      <w:tr w:rsidR="00C5532C" w:rsidRPr="00741354" w14:paraId="6B1FC384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17415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268037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BEF828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M. musculus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30F04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8A4005E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6AEEFF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98E94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</w:tr>
      <w:tr w:rsidR="00C5532C" w:rsidRPr="00741354" w14:paraId="2621BE46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C939E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2680377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D7E731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M. musculus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D37F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ONT cDNA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1E9C20B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C617BB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944D0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</w:tr>
      <w:tr w:rsidR="00C5532C" w:rsidRPr="00741354" w14:paraId="7018BF07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D4DAE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2680379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EA0CA4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M. musculus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3AFF0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ONT cDNA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B18B85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8422510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4B60B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</w:tr>
      <w:tr w:rsidR="00C5532C" w:rsidRPr="00741354" w14:paraId="5FDCBAEE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55347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37643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387547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A. thaliana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7FE42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E20D8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2EE9D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E7EA0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</w:tr>
      <w:tr w:rsidR="00C5532C" w:rsidRPr="00741354" w14:paraId="5314DDEF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C3193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ERR3764349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06AA92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A. thaliana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A7889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7EDCE9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EDB8D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A484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</w:tr>
      <w:tr w:rsidR="00C5532C" w:rsidRPr="00741354" w14:paraId="0FF8C938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2EE91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lastRenderedPageBreak/>
              <w:t>ERR376435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9D71B39" w14:textId="77777777" w:rsidR="00C5532C" w:rsidRPr="00D6447C" w:rsidRDefault="00C5532C" w:rsidP="00F6611D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47C">
              <w:rPr>
                <w:rFonts w:ascii="Arial" w:hAnsi="Arial" w:cs="Arial"/>
                <w:i/>
                <w:iCs/>
                <w:color w:val="000000"/>
              </w:rPr>
              <w:t>A. thaliana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C3ECA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E418021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DD6D65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A9BD4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C5532C" w:rsidRPr="00741354" w14:paraId="1A50F5FA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C1B78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NA12878-cDNA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0C6B84A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Human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8C5BA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ONT cDNA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9E6380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012F80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8271A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</w:t>
            </w:r>
          </w:p>
        </w:tc>
      </w:tr>
      <w:tr w:rsidR="00C5532C" w:rsidRPr="00741354" w14:paraId="0904EC6D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93018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NA12878-DirectRNA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8B6CC02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Human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D208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 xml:space="preserve">ONT </w:t>
            </w:r>
            <w:proofErr w:type="spellStart"/>
            <w:r w:rsidRPr="00741354">
              <w:rPr>
                <w:rFonts w:ascii="Arial" w:hAnsi="Arial" w:cs="Arial"/>
              </w:rPr>
              <w:t>dRNA</w:t>
            </w:r>
            <w:proofErr w:type="spellEnd"/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96810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E2135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D9474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C5532C" w:rsidRPr="00741354" w14:paraId="4BDC5511" w14:textId="77777777" w:rsidTr="00F6611D">
        <w:trPr>
          <w:trHeight w:val="504"/>
          <w:jc w:val="center"/>
        </w:trPr>
        <w:tc>
          <w:tcPr>
            <w:tcW w:w="2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ED39D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SRR116365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38E27D" w14:textId="77777777" w:rsidR="00C5532C" w:rsidRPr="00D6447C" w:rsidRDefault="00C5532C" w:rsidP="00F6611D">
            <w:pPr>
              <w:jc w:val="center"/>
              <w:rPr>
                <w:rFonts w:ascii="Arial" w:hAnsi="Arial" w:cs="Arial"/>
              </w:rPr>
            </w:pPr>
            <w:r w:rsidRPr="00D6447C">
              <w:rPr>
                <w:rFonts w:ascii="Arial" w:hAnsi="Arial" w:cs="Arial"/>
              </w:rPr>
              <w:t>Human</w:t>
            </w:r>
          </w:p>
        </w:tc>
        <w:tc>
          <w:tcPr>
            <w:tcW w:w="2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58E94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 w:rsidRPr="00741354">
              <w:rPr>
                <w:rFonts w:ascii="Arial" w:hAnsi="Arial" w:cs="Arial"/>
              </w:rPr>
              <w:t>PacBio</w:t>
            </w:r>
            <w:r w:rsidRPr="00D6447C">
              <w:rPr>
                <w:rFonts w:ascii="Arial" w:hAnsi="Arial" w:cs="Arial"/>
              </w:rPr>
              <w:t xml:space="preserve"> cDNA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4BB44F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510DCB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B0F72" w14:textId="77777777" w:rsidR="00C5532C" w:rsidRPr="00741354" w:rsidRDefault="00C5532C" w:rsidP="00F66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</w:tr>
    </w:tbl>
    <w:p w14:paraId="7D3F388B" w14:textId="77777777" w:rsidR="001E5201" w:rsidRDefault="001E5201" w:rsidP="00C5532C">
      <w:pPr>
        <w:rPr>
          <w:rFonts w:ascii="Arial" w:hAnsi="Arial" w:cs="Arial"/>
          <w:b/>
          <w:bCs/>
          <w:sz w:val="32"/>
          <w:szCs w:val="32"/>
        </w:rPr>
      </w:pPr>
    </w:p>
    <w:sectPr w:rsidR="001E5201" w:rsidSect="000D35D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35A480" w14:textId="77777777" w:rsidR="00414E71" w:rsidRDefault="00414E71" w:rsidP="00DB0E3C">
      <w:r>
        <w:separator/>
      </w:r>
    </w:p>
  </w:endnote>
  <w:endnote w:type="continuationSeparator" w:id="0">
    <w:p w14:paraId="07EAC99C" w14:textId="77777777" w:rsidR="00414E71" w:rsidRDefault="00414E71" w:rsidP="00DB0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40658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DA6FBE" w14:textId="301B7216" w:rsidR="0093532E" w:rsidRDefault="0093532E" w:rsidP="009353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E2B22E" w14:textId="77777777" w:rsidR="0093532E" w:rsidRDefault="0093532E" w:rsidP="009353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970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398345" w14:textId="2796CA07" w:rsidR="0093532E" w:rsidRDefault="0093532E" w:rsidP="00D311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E22DCD8" w14:textId="77777777" w:rsidR="0093532E" w:rsidRDefault="0093532E" w:rsidP="009353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2DE39" w14:textId="77777777" w:rsidR="00414E71" w:rsidRDefault="00414E71" w:rsidP="00DB0E3C">
      <w:r>
        <w:separator/>
      </w:r>
    </w:p>
  </w:footnote>
  <w:footnote w:type="continuationSeparator" w:id="0">
    <w:p w14:paraId="3E325EE6" w14:textId="77777777" w:rsidR="00414E71" w:rsidRDefault="00414E71" w:rsidP="00DB0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94592"/>
    <w:multiLevelType w:val="hybridMultilevel"/>
    <w:tmpl w:val="99B42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3C"/>
    <w:rsid w:val="00017B32"/>
    <w:rsid w:val="00026C21"/>
    <w:rsid w:val="0005088B"/>
    <w:rsid w:val="00060FAA"/>
    <w:rsid w:val="000D35D5"/>
    <w:rsid w:val="00112B38"/>
    <w:rsid w:val="0012613C"/>
    <w:rsid w:val="0013156D"/>
    <w:rsid w:val="00175A81"/>
    <w:rsid w:val="001B7731"/>
    <w:rsid w:val="001C5F72"/>
    <w:rsid w:val="001E5201"/>
    <w:rsid w:val="001F0ACB"/>
    <w:rsid w:val="00211D75"/>
    <w:rsid w:val="0022097C"/>
    <w:rsid w:val="002465B7"/>
    <w:rsid w:val="0027603E"/>
    <w:rsid w:val="002B21DF"/>
    <w:rsid w:val="003057A5"/>
    <w:rsid w:val="00381A21"/>
    <w:rsid w:val="00402F42"/>
    <w:rsid w:val="00406E9A"/>
    <w:rsid w:val="00414AAF"/>
    <w:rsid w:val="00414E71"/>
    <w:rsid w:val="00442A46"/>
    <w:rsid w:val="004B3FD4"/>
    <w:rsid w:val="004C06CF"/>
    <w:rsid w:val="004C2C34"/>
    <w:rsid w:val="004F12E0"/>
    <w:rsid w:val="00534152"/>
    <w:rsid w:val="00593690"/>
    <w:rsid w:val="005B20EC"/>
    <w:rsid w:val="005B238B"/>
    <w:rsid w:val="00636EB7"/>
    <w:rsid w:val="006813B3"/>
    <w:rsid w:val="00741354"/>
    <w:rsid w:val="00817305"/>
    <w:rsid w:val="008436FF"/>
    <w:rsid w:val="008878DC"/>
    <w:rsid w:val="00924B89"/>
    <w:rsid w:val="0093532E"/>
    <w:rsid w:val="00A324BC"/>
    <w:rsid w:val="00A6050C"/>
    <w:rsid w:val="00B22146"/>
    <w:rsid w:val="00B63990"/>
    <w:rsid w:val="00B93DAF"/>
    <w:rsid w:val="00C27E00"/>
    <w:rsid w:val="00C30A2C"/>
    <w:rsid w:val="00C5532C"/>
    <w:rsid w:val="00C8117A"/>
    <w:rsid w:val="00CA4231"/>
    <w:rsid w:val="00CF28AA"/>
    <w:rsid w:val="00D07071"/>
    <w:rsid w:val="00D243CF"/>
    <w:rsid w:val="00D6218D"/>
    <w:rsid w:val="00D6447C"/>
    <w:rsid w:val="00DB0E3C"/>
    <w:rsid w:val="00DD1106"/>
    <w:rsid w:val="00E005A1"/>
    <w:rsid w:val="00E13CE8"/>
    <w:rsid w:val="00E3435F"/>
    <w:rsid w:val="00E5490C"/>
    <w:rsid w:val="00E72686"/>
    <w:rsid w:val="00F0052A"/>
    <w:rsid w:val="00F66CD0"/>
    <w:rsid w:val="00F873F7"/>
    <w:rsid w:val="00F9066D"/>
    <w:rsid w:val="00F9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CDB1F"/>
  <w15:chartTrackingRefBased/>
  <w15:docId w15:val="{38F3C755-4DA2-AF48-8459-A7E684521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4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itle">
    <w:name w:val="FigureTitle"/>
    <w:basedOn w:val="Normal"/>
    <w:qFormat/>
    <w:rsid w:val="00C27E00"/>
    <w:rPr>
      <w:rFonts w:ascii="Arial" w:eastAsiaTheme="minorHAnsi" w:hAnsi="Arial" w:cstheme="minorBidi"/>
      <w:b/>
      <w:bCs/>
      <w:noProof/>
    </w:rPr>
  </w:style>
  <w:style w:type="paragraph" w:customStyle="1" w:styleId="FigureDescription">
    <w:name w:val="FigureDescription"/>
    <w:basedOn w:val="Normal"/>
    <w:qFormat/>
    <w:rsid w:val="00C27E00"/>
    <w:rPr>
      <w:rFonts w:ascii="Arial" w:eastAsiaTheme="minorHAnsi" w:hAnsi="Arial" w:cstheme="minorBidi"/>
    </w:rPr>
  </w:style>
  <w:style w:type="paragraph" w:styleId="Header">
    <w:name w:val="header"/>
    <w:basedOn w:val="Normal"/>
    <w:link w:val="HeaderChar"/>
    <w:uiPriority w:val="99"/>
    <w:unhideWhenUsed/>
    <w:rsid w:val="00DB0E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E3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B0E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E3C"/>
    <w:rPr>
      <w:rFonts w:ascii="Times New Roman" w:eastAsia="Times New Roman" w:hAnsi="Times New Roman" w:cs="Times New Roman"/>
    </w:rPr>
  </w:style>
  <w:style w:type="paragraph" w:customStyle="1" w:styleId="TableHeading">
    <w:name w:val="TableHeading"/>
    <w:basedOn w:val="Normal"/>
    <w:qFormat/>
    <w:rsid w:val="00060FAA"/>
    <w:rPr>
      <w:rFonts w:ascii="Arial" w:eastAsiaTheme="minorHAnsi" w:hAnsi="Arial" w:cstheme="minorBidi"/>
      <w:b/>
      <w:bCs/>
      <w:noProof/>
    </w:rPr>
  </w:style>
  <w:style w:type="character" w:styleId="LineNumber">
    <w:name w:val="line number"/>
    <w:basedOn w:val="DefaultParagraphFont"/>
    <w:uiPriority w:val="99"/>
    <w:semiHidden/>
    <w:unhideWhenUsed/>
    <w:rsid w:val="0093532E"/>
  </w:style>
  <w:style w:type="character" w:styleId="PageNumber">
    <w:name w:val="page number"/>
    <w:basedOn w:val="DefaultParagraphFont"/>
    <w:uiPriority w:val="99"/>
    <w:semiHidden/>
    <w:unhideWhenUsed/>
    <w:rsid w:val="0093532E"/>
  </w:style>
  <w:style w:type="paragraph" w:styleId="ListParagraph">
    <w:name w:val="List Paragraph"/>
    <w:basedOn w:val="Normal"/>
    <w:uiPriority w:val="34"/>
    <w:qFormat/>
    <w:rsid w:val="00406E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5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6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 Shumate</dc:creator>
  <cp:keywords/>
  <dc:description/>
  <cp:lastModifiedBy>Mihaela Pertea</cp:lastModifiedBy>
  <cp:revision>24</cp:revision>
  <dcterms:created xsi:type="dcterms:W3CDTF">2022-02-24T18:44:00Z</dcterms:created>
  <dcterms:modified xsi:type="dcterms:W3CDTF">2022-04-29T19:20:00Z</dcterms:modified>
</cp:coreProperties>
</file>